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A5434" w14:textId="77777777" w:rsidR="005E7BD7" w:rsidRPr="006D5F59" w:rsidRDefault="005E7BD7" w:rsidP="005E7BD7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D5F59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14:paraId="1583FAA3" w14:textId="77777777" w:rsidR="005E7BD7" w:rsidRPr="00072180" w:rsidRDefault="005E7BD7" w:rsidP="005E7B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721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. </w:t>
      </w:r>
      <w:r w:rsidRPr="00822584">
        <w:rPr>
          <w:rFonts w:ascii="Times New Roman" w:hAnsi="Times New Roman" w:cs="Times New Roman"/>
          <w:sz w:val="24"/>
          <w:szCs w:val="24"/>
          <w:lang w:val="en-US"/>
        </w:rPr>
        <w:t>Primer sequences (5’-3’) for methylation analysis.</w:t>
      </w:r>
    </w:p>
    <w:tbl>
      <w:tblPr>
        <w:tblW w:w="5556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940"/>
        <w:gridCol w:w="4489"/>
        <w:gridCol w:w="4235"/>
        <w:gridCol w:w="1695"/>
        <w:gridCol w:w="1507"/>
        <w:gridCol w:w="1897"/>
      </w:tblGrid>
      <w:tr w:rsidR="00DA6BCE" w:rsidRPr="002A545E" w14:paraId="53DB6D1D" w14:textId="77777777" w:rsidTr="00DA6BCE">
        <w:trPr>
          <w:trHeight w:val="375"/>
          <w:jc w:val="center"/>
        </w:trPr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DF8F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6589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</w:pP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Amplicon</w:t>
            </w:r>
            <w:proofErr w:type="spellEnd"/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B2AE3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</w:pP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Sense</w:t>
            </w:r>
            <w:proofErr w:type="spellEnd"/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1272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</w:pP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Antisense</w:t>
            </w:r>
            <w:proofErr w:type="spellEnd"/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559EF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</w:pP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Anneling</w:t>
            </w:r>
            <w:proofErr w:type="spellEnd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temperature</w:t>
            </w:r>
            <w:proofErr w:type="spellEnd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vertAlign w:val="superscript"/>
                <w:lang w:eastAsia="pt-BR"/>
              </w:rPr>
              <w:t>o</w:t>
            </w:r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C</w:t>
            </w:r>
            <w:proofErr w:type="spellEnd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FA59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</w:pP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Product</w:t>
            </w:r>
            <w:proofErr w:type="spellEnd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size</w:t>
            </w:r>
            <w:proofErr w:type="spellEnd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bp</w:t>
            </w:r>
            <w:proofErr w:type="spellEnd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BD79D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</w:pP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CpG</w:t>
            </w:r>
            <w:proofErr w:type="spellEnd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 xml:space="preserve"> sites </w:t>
            </w:r>
            <w:proofErr w:type="spellStart"/>
            <w:r w:rsidRPr="002A545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t-BR"/>
              </w:rPr>
              <w:t>analyzed</w:t>
            </w:r>
            <w:proofErr w:type="spellEnd"/>
          </w:p>
        </w:tc>
      </w:tr>
      <w:tr w:rsidR="00DA6BCE" w:rsidRPr="002A545E" w14:paraId="0B6CD290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CB87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MP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B34A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EF09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ATGTTGTTTAGGTTGATTTTGA 3'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D4E2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AAATTCCCTTCTACCTTTATTAAAC 3'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4A6D1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59B2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DDD3B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DA6BCE" w:rsidRPr="002A545E" w14:paraId="200DC9CE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A5A4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D81C9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C380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TTTTGAGTAAAGATTAAGGGAAGTTATG 3'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EA48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CCTTACTCCCAAAACAAAAAATAAA 3'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8B78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6717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B7CB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 w:rsidR="00DA6BCE" w:rsidRPr="002A545E" w14:paraId="723E45C8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39C42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6133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B779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TGAATTGGAGAAAATTATTGTT 3'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5D8B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CCAACTAAAAAACTCCCTCTAT 3'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8D5D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09F8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3920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DA6BCE" w:rsidRPr="002A545E" w14:paraId="7F38801B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C98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MP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245A1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3FB3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GAATTTTGGGTTTTGGTTTTAGTAAT 3'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ACF0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ACAAACATAACTTTACTCTCTTCCTTCA 3'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5725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E5C2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099B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DA6BCE" w:rsidRPr="002A545E" w14:paraId="56C01945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954E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790CE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ADC8B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TGTTTTTTAGAGGTTGTTATTGTT 3'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92B1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ACCTTCTTTAACTCAACTTCCTC 3'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741B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078D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7A9A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</w:tr>
      <w:tr w:rsidR="00DA6BCE" w:rsidRPr="002A545E" w14:paraId="5961C47D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62B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6AE3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7A4F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GATGGGGGATTTTTTTAGTTTT 3'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D548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AAACTTACACCACCTCCTCCT 3'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07EA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9743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DDD3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</w:tr>
      <w:tr w:rsidR="00DA6BCE" w:rsidRPr="002A545E" w14:paraId="7519AC94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B46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MMP13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720A6E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FB2C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AATTAGTATTAAGTTTTTTTTTATGGAAGT 3'</w:t>
            </w:r>
          </w:p>
        </w:tc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9F53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TTCAACAAAATCTCAAAACCCATCTAA 3'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vAlign w:val="center"/>
          </w:tcPr>
          <w:p w14:paraId="389312E9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53BA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vAlign w:val="center"/>
          </w:tcPr>
          <w:p w14:paraId="011DF3AC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DA6BCE" w:rsidRPr="002A545E" w14:paraId="1DC060D2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9237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354D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569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ATGGGTTTTGAGATTTTG 3'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9034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ACCCCTAAATACATCTTAAATA 3'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3D350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754A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4777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DA6BCE" w:rsidRPr="002A545E" w14:paraId="170E37E1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21CA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TIMP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49DB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199E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GAGYGTTTAGAGTTTGTATTGG 3'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B20B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TTTCTCTCCTCTTTATCTCRAA 3'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1C32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9FF4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1BCC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</w:t>
            </w: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 w:rsidR="00DA6BCE" w:rsidRPr="002A545E" w14:paraId="68D93FC9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7341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TIMP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C4727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6208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AGAGATATTTAGTGGTTTAGGTGGG 3'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B5F5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TTCAAATCCTTATAAAAAATAATACC 3'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5BCF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EBF2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4AED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</w:tr>
      <w:tr w:rsidR="00DA6BCE" w:rsidRPr="002A545E" w14:paraId="0EBAF1C0" w14:textId="77777777" w:rsidTr="00DA6BCE">
        <w:trPr>
          <w:trHeight w:val="300"/>
          <w:jc w:val="center"/>
        </w:trPr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0EC1E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F1C88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965AF6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AGAGYGGGTAGTAGGTAGG 3'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C42C6" w14:textId="77777777" w:rsidR="00192615" w:rsidRPr="002A545E" w:rsidRDefault="00192615" w:rsidP="002A545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' TACRAAACAACCTTAACCTCC 3'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A4A45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01693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EF99D" w14:textId="77777777" w:rsidR="00192615" w:rsidRPr="002A545E" w:rsidRDefault="00192615" w:rsidP="002A54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  <w:r w:rsidRPr="002A54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</w:tbl>
    <w:p w14:paraId="6491DEF0" w14:textId="69DD30F8" w:rsidR="00192615" w:rsidRPr="002A545E" w:rsidRDefault="00192615" w:rsidP="002A545E">
      <w:pPr>
        <w:tabs>
          <w:tab w:val="left" w:pos="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54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proofErr w:type="spellStart"/>
      <w:r w:rsidRPr="002A545E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is common between the amplicon #1 and #2 of </w:t>
      </w:r>
      <w:r w:rsidRPr="002A545E">
        <w:rPr>
          <w:rFonts w:ascii="Times New Roman" w:hAnsi="Times New Roman" w:cs="Times New Roman"/>
          <w:i/>
          <w:sz w:val="24"/>
          <w:szCs w:val="24"/>
          <w:lang w:val="en-US"/>
        </w:rPr>
        <w:t>MMP1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. A total of 7 </w:t>
      </w:r>
      <w:proofErr w:type="spellStart"/>
      <w:r w:rsidRPr="002A545E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2A545E">
        <w:rPr>
          <w:rFonts w:ascii="Times New Roman" w:hAnsi="Times New Roman" w:cs="Times New Roman"/>
          <w:i/>
          <w:sz w:val="24"/>
          <w:szCs w:val="24"/>
          <w:lang w:val="en-US"/>
        </w:rPr>
        <w:t>MMP1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were evaluated. </w:t>
      </w:r>
      <w:r w:rsidRPr="002A54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proofErr w:type="spellStart"/>
      <w:r w:rsidRPr="002A545E">
        <w:rPr>
          <w:rFonts w:ascii="Times New Roman" w:hAnsi="Times New Roman" w:cs="Times New Roman"/>
          <w:sz w:val="24"/>
          <w:szCs w:val="24"/>
          <w:lang w:val="en-US"/>
        </w:rPr>
        <w:t>CpGs</w:t>
      </w:r>
      <w:proofErr w:type="spellEnd"/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of amplicon #3 of </w:t>
      </w:r>
      <w:r w:rsidRPr="002A545E">
        <w:rPr>
          <w:rFonts w:ascii="Times New Roman" w:hAnsi="Times New Roman" w:cs="Times New Roman"/>
          <w:i/>
          <w:sz w:val="24"/>
          <w:szCs w:val="24"/>
          <w:lang w:val="en-US"/>
        </w:rPr>
        <w:t>MMP9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489563664"/>
      <w:r w:rsidR="006D5F59">
        <w:rPr>
          <w:rFonts w:ascii="Times New Roman" w:hAnsi="Times New Roman" w:cs="Times New Roman"/>
          <w:sz w:val="24"/>
          <w:szCs w:val="24"/>
          <w:lang w:val="en-US"/>
        </w:rPr>
        <w:t>had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low covered</w:t>
      </w:r>
      <w:bookmarkEnd w:id="1"/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during the sequencing and were not considered for statistical analysis. A total of 7 </w:t>
      </w:r>
      <w:proofErr w:type="spellStart"/>
      <w:r w:rsidRPr="002A545E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sites in </w:t>
      </w:r>
      <w:r w:rsidRPr="002A545E">
        <w:rPr>
          <w:rFonts w:ascii="Times New Roman" w:hAnsi="Times New Roman" w:cs="Times New Roman"/>
          <w:i/>
          <w:sz w:val="24"/>
          <w:szCs w:val="24"/>
          <w:lang w:val="en-US"/>
        </w:rPr>
        <w:t>MMP9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were evaluated. </w:t>
      </w:r>
      <w:proofErr w:type="spellStart"/>
      <w:r w:rsidRPr="002A54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2A545E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2A545E">
        <w:rPr>
          <w:rFonts w:ascii="Times New Roman" w:hAnsi="Times New Roman" w:cs="Times New Roman"/>
          <w:sz w:val="24"/>
          <w:szCs w:val="24"/>
          <w:lang w:val="en-US"/>
        </w:rPr>
        <w:t xml:space="preserve"> sites at degenerate primers were not included in the counting.</w:t>
      </w:r>
    </w:p>
    <w:sectPr w:rsidR="00192615" w:rsidRPr="002A545E" w:rsidSect="00192615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3E77DF" w14:textId="77777777" w:rsidR="00EA5D2E" w:rsidRDefault="00EA5D2E" w:rsidP="00F90B25">
      <w:pPr>
        <w:spacing w:after="0" w:line="240" w:lineRule="auto"/>
      </w:pPr>
      <w:r>
        <w:separator/>
      </w:r>
    </w:p>
  </w:endnote>
  <w:endnote w:type="continuationSeparator" w:id="0">
    <w:p w14:paraId="2ACF2AF0" w14:textId="77777777" w:rsidR="00EA5D2E" w:rsidRDefault="00EA5D2E" w:rsidP="00F90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31DAB" w14:textId="77777777" w:rsidR="00EA5D2E" w:rsidRDefault="00EA5D2E" w:rsidP="00F90B25">
      <w:pPr>
        <w:spacing w:after="0" w:line="240" w:lineRule="auto"/>
      </w:pPr>
      <w:r>
        <w:separator/>
      </w:r>
    </w:p>
  </w:footnote>
  <w:footnote w:type="continuationSeparator" w:id="0">
    <w:p w14:paraId="4B42DF66" w14:textId="77777777" w:rsidR="00EA5D2E" w:rsidRDefault="00EA5D2E" w:rsidP="00F90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2558201"/>
      <w:docPartObj>
        <w:docPartGallery w:val="Page Numbers (Top of Page)"/>
        <w:docPartUnique/>
      </w:docPartObj>
    </w:sdtPr>
    <w:sdtEndPr/>
    <w:sdtContent>
      <w:p w14:paraId="100B2F2C" w14:textId="06CF060A" w:rsidR="00611448" w:rsidRDefault="00611448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6215">
          <w:rPr>
            <w:noProof/>
          </w:rPr>
          <w:t>1</w:t>
        </w:r>
        <w:r>
          <w:fldChar w:fldCharType="end"/>
        </w:r>
      </w:p>
    </w:sdtContent>
  </w:sdt>
  <w:p w14:paraId="62740581" w14:textId="77777777" w:rsidR="00611448" w:rsidRDefault="0061144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C15E64"/>
    <w:multiLevelType w:val="hybridMultilevel"/>
    <w:tmpl w:val="21B8192C"/>
    <w:lvl w:ilvl="0" w:tplc="0E1458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 editad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px9r50t8rf5rqe999a5s0pj5d2rzza0vtvs&quot;&gt;lesoes ortopedicas&lt;record-ids&gt;&lt;item&gt;50&lt;/item&gt;&lt;item&gt;83&lt;/item&gt;&lt;item&gt;88&lt;/item&gt;&lt;item&gt;89&lt;/item&gt;&lt;item&gt;90&lt;/item&gt;&lt;item&gt;327&lt;/item&gt;&lt;item&gt;649&lt;/item&gt;&lt;item&gt;700&lt;/item&gt;&lt;item&gt;757&lt;/item&gt;&lt;item&gt;758&lt;/item&gt;&lt;item&gt;759&lt;/item&gt;&lt;item&gt;760&lt;/item&gt;&lt;item&gt;878&lt;/item&gt;&lt;item&gt;1044&lt;/item&gt;&lt;item&gt;1046&lt;/item&gt;&lt;item&gt;1050&lt;/item&gt;&lt;item&gt;1051&lt;/item&gt;&lt;item&gt;1053&lt;/item&gt;&lt;item&gt;1054&lt;/item&gt;&lt;item&gt;1055&lt;/item&gt;&lt;item&gt;1056&lt;/item&gt;&lt;item&gt;1057&lt;/item&gt;&lt;item&gt;1059&lt;/item&gt;&lt;item&gt;1060&lt;/item&gt;&lt;item&gt;1062&lt;/item&gt;&lt;item&gt;1063&lt;/item&gt;&lt;item&gt;1065&lt;/item&gt;&lt;item&gt;1066&lt;/item&gt;&lt;item&gt;1067&lt;/item&gt;&lt;item&gt;1070&lt;/item&gt;&lt;item&gt;1071&lt;/item&gt;&lt;item&gt;1072&lt;/item&gt;&lt;item&gt;1073&lt;/item&gt;&lt;item&gt;1074&lt;/item&gt;&lt;item&gt;1075&lt;/item&gt;&lt;item&gt;1076&lt;/item&gt;&lt;item&gt;1078&lt;/item&gt;&lt;item&gt;1079&lt;/item&gt;&lt;item&gt;1080&lt;/item&gt;&lt;item&gt;1081&lt;/item&gt;&lt;item&gt;1082&lt;/item&gt;&lt;item&gt;1083&lt;/item&gt;&lt;item&gt;1084&lt;/item&gt;&lt;item&gt;1085&lt;/item&gt;&lt;item&gt;1086&lt;/item&gt;&lt;item&gt;1087&lt;/item&gt;&lt;item&gt;1088&lt;/item&gt;&lt;item&gt;1089&lt;/item&gt;&lt;item&gt;1090&lt;/item&gt;&lt;/record-ids&gt;&lt;/item&gt;&lt;/Libraries&gt;"/>
  </w:docVars>
  <w:rsids>
    <w:rsidRoot w:val="0072179E"/>
    <w:rsid w:val="00011B55"/>
    <w:rsid w:val="0001285C"/>
    <w:rsid w:val="000222C3"/>
    <w:rsid w:val="0002464E"/>
    <w:rsid w:val="0002778E"/>
    <w:rsid w:val="00042B2B"/>
    <w:rsid w:val="000447B2"/>
    <w:rsid w:val="00047D20"/>
    <w:rsid w:val="00055422"/>
    <w:rsid w:val="00065240"/>
    <w:rsid w:val="000702E3"/>
    <w:rsid w:val="0007214F"/>
    <w:rsid w:val="00072D92"/>
    <w:rsid w:val="00085394"/>
    <w:rsid w:val="000938E7"/>
    <w:rsid w:val="000A2F59"/>
    <w:rsid w:val="000A7046"/>
    <w:rsid w:val="000B4054"/>
    <w:rsid w:val="000C13F8"/>
    <w:rsid w:val="000C4B8A"/>
    <w:rsid w:val="000C5B02"/>
    <w:rsid w:val="000D194C"/>
    <w:rsid w:val="000D6E0F"/>
    <w:rsid w:val="000F48D0"/>
    <w:rsid w:val="000F49BC"/>
    <w:rsid w:val="000F4B9F"/>
    <w:rsid w:val="00100832"/>
    <w:rsid w:val="001105E6"/>
    <w:rsid w:val="0012029D"/>
    <w:rsid w:val="00123117"/>
    <w:rsid w:val="00125403"/>
    <w:rsid w:val="0013555E"/>
    <w:rsid w:val="00142F06"/>
    <w:rsid w:val="00151130"/>
    <w:rsid w:val="001638AA"/>
    <w:rsid w:val="00164F2F"/>
    <w:rsid w:val="00164F9D"/>
    <w:rsid w:val="00170BBD"/>
    <w:rsid w:val="00172FE4"/>
    <w:rsid w:val="00175C88"/>
    <w:rsid w:val="00185E0F"/>
    <w:rsid w:val="00192615"/>
    <w:rsid w:val="001A5936"/>
    <w:rsid w:val="001A5BB2"/>
    <w:rsid w:val="001B1CF7"/>
    <w:rsid w:val="001B237E"/>
    <w:rsid w:val="001C0A95"/>
    <w:rsid w:val="001C2483"/>
    <w:rsid w:val="001C6B83"/>
    <w:rsid w:val="001D39EB"/>
    <w:rsid w:val="001F26C3"/>
    <w:rsid w:val="001F514E"/>
    <w:rsid w:val="001F573E"/>
    <w:rsid w:val="0020180B"/>
    <w:rsid w:val="002058CF"/>
    <w:rsid w:val="00214EE0"/>
    <w:rsid w:val="00216E91"/>
    <w:rsid w:val="00224DAA"/>
    <w:rsid w:val="0022702F"/>
    <w:rsid w:val="002345FA"/>
    <w:rsid w:val="00234C5B"/>
    <w:rsid w:val="00234D0F"/>
    <w:rsid w:val="0023612C"/>
    <w:rsid w:val="00252E7C"/>
    <w:rsid w:val="0025495A"/>
    <w:rsid w:val="00261A95"/>
    <w:rsid w:val="0026248D"/>
    <w:rsid w:val="00264EEE"/>
    <w:rsid w:val="002838CA"/>
    <w:rsid w:val="002840E4"/>
    <w:rsid w:val="00285181"/>
    <w:rsid w:val="00286089"/>
    <w:rsid w:val="00292184"/>
    <w:rsid w:val="00293088"/>
    <w:rsid w:val="00295452"/>
    <w:rsid w:val="002977E4"/>
    <w:rsid w:val="002A151D"/>
    <w:rsid w:val="002A47EB"/>
    <w:rsid w:val="002A545E"/>
    <w:rsid w:val="002A76E8"/>
    <w:rsid w:val="002B10AD"/>
    <w:rsid w:val="002B13F8"/>
    <w:rsid w:val="002B143F"/>
    <w:rsid w:val="002B2151"/>
    <w:rsid w:val="002C39E9"/>
    <w:rsid w:val="002D44FD"/>
    <w:rsid w:val="002D7039"/>
    <w:rsid w:val="002E0F2E"/>
    <w:rsid w:val="002F2EDD"/>
    <w:rsid w:val="00303D1E"/>
    <w:rsid w:val="00304FB8"/>
    <w:rsid w:val="00311886"/>
    <w:rsid w:val="003161EE"/>
    <w:rsid w:val="00336E46"/>
    <w:rsid w:val="003479EF"/>
    <w:rsid w:val="0035483B"/>
    <w:rsid w:val="0036644A"/>
    <w:rsid w:val="0037335C"/>
    <w:rsid w:val="003902F7"/>
    <w:rsid w:val="00391B91"/>
    <w:rsid w:val="00397180"/>
    <w:rsid w:val="003A6CE4"/>
    <w:rsid w:val="003C02D0"/>
    <w:rsid w:val="003D1DA8"/>
    <w:rsid w:val="003D415C"/>
    <w:rsid w:val="003E77B6"/>
    <w:rsid w:val="003F5D38"/>
    <w:rsid w:val="003F7C4C"/>
    <w:rsid w:val="00402C8D"/>
    <w:rsid w:val="00405145"/>
    <w:rsid w:val="0040707A"/>
    <w:rsid w:val="004201CE"/>
    <w:rsid w:val="00421DB1"/>
    <w:rsid w:val="004300FC"/>
    <w:rsid w:val="00433014"/>
    <w:rsid w:val="004433C7"/>
    <w:rsid w:val="00444513"/>
    <w:rsid w:val="004445CA"/>
    <w:rsid w:val="0044750B"/>
    <w:rsid w:val="004533CF"/>
    <w:rsid w:val="00460BF6"/>
    <w:rsid w:val="00467358"/>
    <w:rsid w:val="0047465D"/>
    <w:rsid w:val="00474C0D"/>
    <w:rsid w:val="00490D0D"/>
    <w:rsid w:val="004940B4"/>
    <w:rsid w:val="00495791"/>
    <w:rsid w:val="00496EE2"/>
    <w:rsid w:val="004A08EC"/>
    <w:rsid w:val="004C29F9"/>
    <w:rsid w:val="004D2D8E"/>
    <w:rsid w:val="004D6579"/>
    <w:rsid w:val="004F1E63"/>
    <w:rsid w:val="00503733"/>
    <w:rsid w:val="0050607F"/>
    <w:rsid w:val="00506BC3"/>
    <w:rsid w:val="0051543F"/>
    <w:rsid w:val="005302D5"/>
    <w:rsid w:val="005344A7"/>
    <w:rsid w:val="00546C52"/>
    <w:rsid w:val="00566D70"/>
    <w:rsid w:val="00572203"/>
    <w:rsid w:val="005727E2"/>
    <w:rsid w:val="00572BD1"/>
    <w:rsid w:val="0057447D"/>
    <w:rsid w:val="00576EF0"/>
    <w:rsid w:val="00577986"/>
    <w:rsid w:val="00582D82"/>
    <w:rsid w:val="0058605F"/>
    <w:rsid w:val="00586FCA"/>
    <w:rsid w:val="005A750E"/>
    <w:rsid w:val="005B0F94"/>
    <w:rsid w:val="005B137B"/>
    <w:rsid w:val="005B21D7"/>
    <w:rsid w:val="005B42B4"/>
    <w:rsid w:val="005B51EB"/>
    <w:rsid w:val="005B5498"/>
    <w:rsid w:val="005B7C3B"/>
    <w:rsid w:val="005C1F36"/>
    <w:rsid w:val="005C52B4"/>
    <w:rsid w:val="005D4A65"/>
    <w:rsid w:val="005D75E4"/>
    <w:rsid w:val="005E18E3"/>
    <w:rsid w:val="005E2277"/>
    <w:rsid w:val="005E453F"/>
    <w:rsid w:val="005E6EC4"/>
    <w:rsid w:val="005E7BD7"/>
    <w:rsid w:val="005F1441"/>
    <w:rsid w:val="005F4363"/>
    <w:rsid w:val="005F5451"/>
    <w:rsid w:val="005F62C9"/>
    <w:rsid w:val="0060486F"/>
    <w:rsid w:val="00606669"/>
    <w:rsid w:val="00611448"/>
    <w:rsid w:val="00617163"/>
    <w:rsid w:val="00617B94"/>
    <w:rsid w:val="006233BD"/>
    <w:rsid w:val="00631C7C"/>
    <w:rsid w:val="00631D5C"/>
    <w:rsid w:val="00632F96"/>
    <w:rsid w:val="00633414"/>
    <w:rsid w:val="006403F0"/>
    <w:rsid w:val="00641C45"/>
    <w:rsid w:val="0064215A"/>
    <w:rsid w:val="006456E3"/>
    <w:rsid w:val="00655147"/>
    <w:rsid w:val="00664FEA"/>
    <w:rsid w:val="00670F26"/>
    <w:rsid w:val="00686933"/>
    <w:rsid w:val="00691D64"/>
    <w:rsid w:val="00696F7C"/>
    <w:rsid w:val="006A479F"/>
    <w:rsid w:val="006A5C9A"/>
    <w:rsid w:val="006B0333"/>
    <w:rsid w:val="006B2D41"/>
    <w:rsid w:val="006B573F"/>
    <w:rsid w:val="006B6974"/>
    <w:rsid w:val="006C3FC1"/>
    <w:rsid w:val="006D35B9"/>
    <w:rsid w:val="006D5F59"/>
    <w:rsid w:val="006D7D0D"/>
    <w:rsid w:val="006E1539"/>
    <w:rsid w:val="006E574A"/>
    <w:rsid w:val="006E5B60"/>
    <w:rsid w:val="006F1F80"/>
    <w:rsid w:val="006F6662"/>
    <w:rsid w:val="006F699E"/>
    <w:rsid w:val="00705C88"/>
    <w:rsid w:val="00705E69"/>
    <w:rsid w:val="00710BED"/>
    <w:rsid w:val="007113ED"/>
    <w:rsid w:val="00711CE5"/>
    <w:rsid w:val="0072179E"/>
    <w:rsid w:val="0072210A"/>
    <w:rsid w:val="0073045B"/>
    <w:rsid w:val="00730809"/>
    <w:rsid w:val="00734352"/>
    <w:rsid w:val="00745D82"/>
    <w:rsid w:val="00761E2C"/>
    <w:rsid w:val="007703ED"/>
    <w:rsid w:val="00774A64"/>
    <w:rsid w:val="00775E76"/>
    <w:rsid w:val="00777594"/>
    <w:rsid w:val="0078728D"/>
    <w:rsid w:val="00790A30"/>
    <w:rsid w:val="00795095"/>
    <w:rsid w:val="007969A4"/>
    <w:rsid w:val="007A4114"/>
    <w:rsid w:val="007A585A"/>
    <w:rsid w:val="007B3667"/>
    <w:rsid w:val="007B4CF2"/>
    <w:rsid w:val="007B608B"/>
    <w:rsid w:val="007D264A"/>
    <w:rsid w:val="007E5C8E"/>
    <w:rsid w:val="007F1C94"/>
    <w:rsid w:val="007F46A1"/>
    <w:rsid w:val="007F6358"/>
    <w:rsid w:val="007F7913"/>
    <w:rsid w:val="008149F0"/>
    <w:rsid w:val="00816880"/>
    <w:rsid w:val="00831DD7"/>
    <w:rsid w:val="008405F9"/>
    <w:rsid w:val="00842736"/>
    <w:rsid w:val="00845F9B"/>
    <w:rsid w:val="00850E54"/>
    <w:rsid w:val="00853F1C"/>
    <w:rsid w:val="008549EB"/>
    <w:rsid w:val="00861A11"/>
    <w:rsid w:val="008808E9"/>
    <w:rsid w:val="0088375A"/>
    <w:rsid w:val="00884E7C"/>
    <w:rsid w:val="0089249C"/>
    <w:rsid w:val="00897355"/>
    <w:rsid w:val="008A0D5F"/>
    <w:rsid w:val="008A1FDA"/>
    <w:rsid w:val="008A3F66"/>
    <w:rsid w:val="008B1303"/>
    <w:rsid w:val="008B4BDD"/>
    <w:rsid w:val="008B722E"/>
    <w:rsid w:val="008C047C"/>
    <w:rsid w:val="008D701A"/>
    <w:rsid w:val="008E6430"/>
    <w:rsid w:val="008F592B"/>
    <w:rsid w:val="009005AA"/>
    <w:rsid w:val="00905E8D"/>
    <w:rsid w:val="00915DCC"/>
    <w:rsid w:val="00924BD7"/>
    <w:rsid w:val="00926CEF"/>
    <w:rsid w:val="00936215"/>
    <w:rsid w:val="0096129F"/>
    <w:rsid w:val="00966B79"/>
    <w:rsid w:val="00970314"/>
    <w:rsid w:val="009749A4"/>
    <w:rsid w:val="00981235"/>
    <w:rsid w:val="009862A3"/>
    <w:rsid w:val="00992ED6"/>
    <w:rsid w:val="009942EB"/>
    <w:rsid w:val="009B3775"/>
    <w:rsid w:val="009B4DDF"/>
    <w:rsid w:val="009B56B0"/>
    <w:rsid w:val="009B7109"/>
    <w:rsid w:val="009C08C0"/>
    <w:rsid w:val="009C2992"/>
    <w:rsid w:val="009C6BF2"/>
    <w:rsid w:val="009D6A53"/>
    <w:rsid w:val="009D750C"/>
    <w:rsid w:val="009E4093"/>
    <w:rsid w:val="009E5773"/>
    <w:rsid w:val="00A031F7"/>
    <w:rsid w:val="00A05022"/>
    <w:rsid w:val="00A06140"/>
    <w:rsid w:val="00A16BB3"/>
    <w:rsid w:val="00A23762"/>
    <w:rsid w:val="00A26A94"/>
    <w:rsid w:val="00A35AFA"/>
    <w:rsid w:val="00A42E98"/>
    <w:rsid w:val="00A4552A"/>
    <w:rsid w:val="00A45DCC"/>
    <w:rsid w:val="00A506DF"/>
    <w:rsid w:val="00A53F8A"/>
    <w:rsid w:val="00A57910"/>
    <w:rsid w:val="00A613EF"/>
    <w:rsid w:val="00A65E53"/>
    <w:rsid w:val="00A8451A"/>
    <w:rsid w:val="00A877B4"/>
    <w:rsid w:val="00A87B8F"/>
    <w:rsid w:val="00A915DD"/>
    <w:rsid w:val="00A96FDC"/>
    <w:rsid w:val="00AB11D4"/>
    <w:rsid w:val="00AB38AD"/>
    <w:rsid w:val="00AB7808"/>
    <w:rsid w:val="00AC18AB"/>
    <w:rsid w:val="00AD012E"/>
    <w:rsid w:val="00AE62C7"/>
    <w:rsid w:val="00B0708D"/>
    <w:rsid w:val="00B11F4D"/>
    <w:rsid w:val="00B13E66"/>
    <w:rsid w:val="00B23ED6"/>
    <w:rsid w:val="00B31429"/>
    <w:rsid w:val="00B378F6"/>
    <w:rsid w:val="00B43943"/>
    <w:rsid w:val="00B478EE"/>
    <w:rsid w:val="00B57FD8"/>
    <w:rsid w:val="00B613DA"/>
    <w:rsid w:val="00B6628D"/>
    <w:rsid w:val="00B778A4"/>
    <w:rsid w:val="00B913D5"/>
    <w:rsid w:val="00BA1A90"/>
    <w:rsid w:val="00BC2A82"/>
    <w:rsid w:val="00BC5798"/>
    <w:rsid w:val="00BD1546"/>
    <w:rsid w:val="00BD28EC"/>
    <w:rsid w:val="00BE06E8"/>
    <w:rsid w:val="00BE2435"/>
    <w:rsid w:val="00BE3150"/>
    <w:rsid w:val="00BE5106"/>
    <w:rsid w:val="00BE5797"/>
    <w:rsid w:val="00BF227B"/>
    <w:rsid w:val="00C13049"/>
    <w:rsid w:val="00C13983"/>
    <w:rsid w:val="00C13B20"/>
    <w:rsid w:val="00C4187E"/>
    <w:rsid w:val="00C437BB"/>
    <w:rsid w:val="00C463D7"/>
    <w:rsid w:val="00C514F2"/>
    <w:rsid w:val="00C57568"/>
    <w:rsid w:val="00C63D80"/>
    <w:rsid w:val="00C67265"/>
    <w:rsid w:val="00C96987"/>
    <w:rsid w:val="00C979BF"/>
    <w:rsid w:val="00CB12E4"/>
    <w:rsid w:val="00CB45CA"/>
    <w:rsid w:val="00CB7BEA"/>
    <w:rsid w:val="00CC3CA5"/>
    <w:rsid w:val="00CC4083"/>
    <w:rsid w:val="00CD0FB1"/>
    <w:rsid w:val="00CD2187"/>
    <w:rsid w:val="00CE0B3B"/>
    <w:rsid w:val="00CF0BCB"/>
    <w:rsid w:val="00CF47AD"/>
    <w:rsid w:val="00CF47E3"/>
    <w:rsid w:val="00CF6C1F"/>
    <w:rsid w:val="00CF6F3A"/>
    <w:rsid w:val="00D26BE9"/>
    <w:rsid w:val="00D271DD"/>
    <w:rsid w:val="00D30DF6"/>
    <w:rsid w:val="00D375A6"/>
    <w:rsid w:val="00D4075C"/>
    <w:rsid w:val="00D45901"/>
    <w:rsid w:val="00D62843"/>
    <w:rsid w:val="00D62E37"/>
    <w:rsid w:val="00D66D1D"/>
    <w:rsid w:val="00D679AF"/>
    <w:rsid w:val="00D71AF1"/>
    <w:rsid w:val="00D754F2"/>
    <w:rsid w:val="00D75BCB"/>
    <w:rsid w:val="00D8079D"/>
    <w:rsid w:val="00D82312"/>
    <w:rsid w:val="00DA6BCE"/>
    <w:rsid w:val="00DB66C9"/>
    <w:rsid w:val="00DD04AF"/>
    <w:rsid w:val="00DD2EA7"/>
    <w:rsid w:val="00E1696E"/>
    <w:rsid w:val="00E2407A"/>
    <w:rsid w:val="00E25BC9"/>
    <w:rsid w:val="00E304E1"/>
    <w:rsid w:val="00E35A46"/>
    <w:rsid w:val="00E4279D"/>
    <w:rsid w:val="00E65536"/>
    <w:rsid w:val="00E707BC"/>
    <w:rsid w:val="00E97DE7"/>
    <w:rsid w:val="00EA2BC5"/>
    <w:rsid w:val="00EA559C"/>
    <w:rsid w:val="00EA5A3C"/>
    <w:rsid w:val="00EA5D2E"/>
    <w:rsid w:val="00EB482D"/>
    <w:rsid w:val="00EB5CC0"/>
    <w:rsid w:val="00EC168D"/>
    <w:rsid w:val="00EC6FD5"/>
    <w:rsid w:val="00ED0CC1"/>
    <w:rsid w:val="00ED2FFF"/>
    <w:rsid w:val="00ED3DF4"/>
    <w:rsid w:val="00EE53D6"/>
    <w:rsid w:val="00EF57FD"/>
    <w:rsid w:val="00EF6CFB"/>
    <w:rsid w:val="00F002FE"/>
    <w:rsid w:val="00F04E6A"/>
    <w:rsid w:val="00F11D86"/>
    <w:rsid w:val="00F125FA"/>
    <w:rsid w:val="00F20AF9"/>
    <w:rsid w:val="00F21E87"/>
    <w:rsid w:val="00F31C4E"/>
    <w:rsid w:val="00F33BAE"/>
    <w:rsid w:val="00F4520E"/>
    <w:rsid w:val="00F45234"/>
    <w:rsid w:val="00F57501"/>
    <w:rsid w:val="00F64FBC"/>
    <w:rsid w:val="00F67427"/>
    <w:rsid w:val="00F74DE4"/>
    <w:rsid w:val="00F8385B"/>
    <w:rsid w:val="00F90B25"/>
    <w:rsid w:val="00F96855"/>
    <w:rsid w:val="00FA1CE7"/>
    <w:rsid w:val="00FB23D9"/>
    <w:rsid w:val="00FD3CAB"/>
    <w:rsid w:val="00FD5624"/>
    <w:rsid w:val="00FE2CD7"/>
    <w:rsid w:val="00FE3E22"/>
    <w:rsid w:val="00FF1600"/>
    <w:rsid w:val="00FF3281"/>
    <w:rsid w:val="00FF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FBFAC"/>
  <w15:docId w15:val="{43401968-6DEA-4B60-8906-0CD30F305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har"/>
    <w:uiPriority w:val="9"/>
    <w:qFormat/>
    <w:rsid w:val="00391B9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13B20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4445C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445C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445CA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44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45C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00832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simple">
    <w:name w:val="simple"/>
    <w:basedOn w:val="Fontepargpadro"/>
    <w:rsid w:val="001C2483"/>
  </w:style>
  <w:style w:type="character" w:styleId="Hyperlink">
    <w:name w:val="Hyperlink"/>
    <w:basedOn w:val="Fontepargpadro"/>
    <w:uiPriority w:val="99"/>
    <w:unhideWhenUsed/>
    <w:rsid w:val="00B23ED6"/>
    <w:rPr>
      <w:color w:val="0000FF" w:themeColor="hyperlink"/>
      <w:u w:val="single"/>
    </w:rPr>
  </w:style>
  <w:style w:type="character" w:customStyle="1" w:styleId="apple-converted-space">
    <w:name w:val="apple-converted-space"/>
    <w:basedOn w:val="Fontepargpadro"/>
    <w:rsid w:val="00391B91"/>
  </w:style>
  <w:style w:type="character" w:customStyle="1" w:styleId="interref">
    <w:name w:val="interref"/>
    <w:basedOn w:val="Fontepargpadro"/>
    <w:rsid w:val="00391B91"/>
  </w:style>
  <w:style w:type="character" w:customStyle="1" w:styleId="Ttulo4Char">
    <w:name w:val="Título 4 Char"/>
    <w:basedOn w:val="Fontepargpadro"/>
    <w:link w:val="Ttulo4"/>
    <w:uiPriority w:val="9"/>
    <w:rsid w:val="00391B91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bibref">
    <w:name w:val="bibref"/>
    <w:basedOn w:val="Fontepargpadro"/>
    <w:rsid w:val="00391B91"/>
  </w:style>
  <w:style w:type="character" w:styleId="nfase">
    <w:name w:val="Emphasis"/>
    <w:basedOn w:val="Fontepargpadro"/>
    <w:uiPriority w:val="20"/>
    <w:qFormat/>
    <w:rsid w:val="00391B91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F90B2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90B25"/>
  </w:style>
  <w:style w:type="paragraph" w:styleId="Rodap">
    <w:name w:val="footer"/>
    <w:basedOn w:val="Normal"/>
    <w:link w:val="RodapChar"/>
    <w:uiPriority w:val="99"/>
    <w:unhideWhenUsed/>
    <w:rsid w:val="00F90B2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90B25"/>
  </w:style>
  <w:style w:type="character" w:customStyle="1" w:styleId="highlight">
    <w:name w:val="highlight"/>
    <w:basedOn w:val="Fontepargpadro"/>
    <w:rsid w:val="00E304E1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664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664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2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8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4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lmf</dc:creator>
  <cp:keywords/>
  <dc:description/>
  <cp:lastModifiedBy>Mariana Ferreira</cp:lastModifiedBy>
  <cp:revision>4</cp:revision>
  <dcterms:created xsi:type="dcterms:W3CDTF">2017-08-03T21:43:00Z</dcterms:created>
  <dcterms:modified xsi:type="dcterms:W3CDTF">2017-08-03T21:48:00Z</dcterms:modified>
</cp:coreProperties>
</file>